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370"/>
        <w:tblW w:w="0" w:type="auto"/>
        <w:tblLook w:val="04A0" w:firstRow="1" w:lastRow="0" w:firstColumn="1" w:lastColumn="0" w:noHBand="0" w:noVBand="1"/>
      </w:tblPr>
      <w:tblGrid>
        <w:gridCol w:w="2735"/>
        <w:gridCol w:w="6281"/>
      </w:tblGrid>
      <w:tr w:rsidR="003A051B" w:rsidRPr="00D97F03" w14:paraId="666FB93D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056749B8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egory</w:t>
            </w:r>
          </w:p>
        </w:tc>
        <w:tc>
          <w:tcPr>
            <w:tcW w:w="6281" w:type="dxa"/>
            <w:noWrap/>
            <w:hideMark/>
          </w:tcPr>
          <w:p w14:paraId="6683B97C" w14:textId="77777777" w:rsidR="003A051B" w:rsidRPr="00FD4628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D46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tails</w:t>
            </w:r>
          </w:p>
        </w:tc>
      </w:tr>
      <w:tr w:rsidR="003A051B" w:rsidRPr="00D97F03" w14:paraId="727310D2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67224847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ngagement Metrics</w:t>
            </w:r>
          </w:p>
        </w:tc>
        <w:tc>
          <w:tcPr>
            <w:tcW w:w="6281" w:type="dxa"/>
            <w:noWrap/>
            <w:hideMark/>
          </w:tcPr>
          <w:p w14:paraId="293BB3F2" w14:textId="1C309F42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8,914 tweets extracted; 72,309 tweets </w:t>
            </w:r>
            <w:r w:rsidR="003430E1" w:rsidRPr="0068698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alysed</w:t>
            </w: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Decline in tweet volume post-2018 with engagement variability. Most tweets between 10-30 characters.</w:t>
            </w:r>
          </w:p>
        </w:tc>
      </w:tr>
      <w:tr w:rsidR="003A051B" w:rsidRPr="00D97F03" w14:paraId="70EB656E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43593430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timent Percentages</w:t>
            </w:r>
          </w:p>
        </w:tc>
        <w:tc>
          <w:tcPr>
            <w:tcW w:w="6281" w:type="dxa"/>
            <w:noWrap/>
            <w:hideMark/>
          </w:tcPr>
          <w:p w14:paraId="5033DE7E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: 34.4%, Negative: 37.4%, Neutral: 28.2%. Variations in sentiment trends linked to historical events in 2016, 2018, and 2020.</w:t>
            </w:r>
          </w:p>
        </w:tc>
      </w:tr>
      <w:tr w:rsidR="003A051B" w:rsidRPr="00D97F03" w14:paraId="67A6A5E0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119F2F1D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p Positive Keywords</w:t>
            </w:r>
          </w:p>
        </w:tc>
        <w:tc>
          <w:tcPr>
            <w:tcW w:w="6281" w:type="dxa"/>
            <w:noWrap/>
            <w:hideMark/>
          </w:tcPr>
          <w:p w14:paraId="22DF32A5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, Prevent, Healthy, Beneficial, Essential, Effective, Approve, Trust, Recommend.</w:t>
            </w:r>
          </w:p>
        </w:tc>
      </w:tr>
      <w:tr w:rsidR="003A051B" w:rsidRPr="00D97F03" w14:paraId="50733FF9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7F367C94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p Negative Keywords</w:t>
            </w:r>
          </w:p>
        </w:tc>
        <w:tc>
          <w:tcPr>
            <w:tcW w:w="6281" w:type="dxa"/>
            <w:noWrap/>
            <w:hideMark/>
          </w:tcPr>
          <w:p w14:paraId="685643C8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, Harmful, Dangerous, Risk, Side Effects, Controversial, Oppose, Fight, Ban.</w:t>
            </w:r>
          </w:p>
        </w:tc>
      </w:tr>
      <w:tr w:rsidR="003A051B" w:rsidRPr="00D97F03" w14:paraId="65F33FFC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706A1802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eyword Co-occurrence Clusters</w:t>
            </w:r>
          </w:p>
        </w:tc>
        <w:tc>
          <w:tcPr>
            <w:tcW w:w="6281" w:type="dxa"/>
            <w:noWrap/>
            <w:hideMark/>
          </w:tcPr>
          <w:p w14:paraId="3127FBCA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ty Issues: risk, safety, toxicity; Dental Health: teeth, dental, toothpaste; Water Purity: infection, filters, filtration.</w:t>
            </w:r>
          </w:p>
        </w:tc>
      </w:tr>
      <w:tr w:rsidR="003A051B" w:rsidRPr="00D97F03" w14:paraId="1B61C431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3FEA8AF3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weet Length Analysis</w:t>
            </w:r>
          </w:p>
        </w:tc>
        <w:tc>
          <w:tcPr>
            <w:tcW w:w="6281" w:type="dxa"/>
            <w:noWrap/>
            <w:hideMark/>
          </w:tcPr>
          <w:p w14:paraId="23E17567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t tweets were 10-30 characters; tweet frequency decreases as length increases, with very few tweets exceeding 80 characters.</w:t>
            </w:r>
          </w:p>
        </w:tc>
      </w:tr>
      <w:tr w:rsidR="003A051B" w:rsidRPr="00D97F03" w14:paraId="065A5E78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10B04221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timent Trends Over Time</w:t>
            </w:r>
          </w:p>
        </w:tc>
        <w:tc>
          <w:tcPr>
            <w:tcW w:w="6281" w:type="dxa"/>
            <w:noWrap/>
            <w:hideMark/>
          </w:tcPr>
          <w:p w14:paraId="54E5938D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 sentiment changes observed during key years (2016, 2018, 2020), likely linked to historical events.</w:t>
            </w:r>
          </w:p>
        </w:tc>
      </w:tr>
      <w:tr w:rsidR="003A051B" w:rsidRPr="00D97F03" w14:paraId="076E9C2F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53E6D7B1" w14:textId="6EB43A94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opic </w:t>
            </w:r>
            <w:r w:rsidR="003430E1"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ling</w:t>
            </w:r>
          </w:p>
        </w:tc>
        <w:tc>
          <w:tcPr>
            <w:tcW w:w="6281" w:type="dxa"/>
            <w:noWrap/>
            <w:hideMark/>
          </w:tcPr>
          <w:p w14:paraId="59ED80AF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urring topics: Health, Community, Dental, Decay, Children. Notable terms in specific years include 'toxic' and 'safety' (2023).</w:t>
            </w:r>
          </w:p>
        </w:tc>
      </w:tr>
      <w:tr w:rsidR="003A051B" w:rsidRPr="00D97F03" w14:paraId="58BF9465" w14:textId="77777777" w:rsidTr="00280D98">
        <w:trPr>
          <w:trHeight w:val="482"/>
        </w:trPr>
        <w:tc>
          <w:tcPr>
            <w:tcW w:w="2735" w:type="dxa"/>
            <w:noWrap/>
            <w:hideMark/>
          </w:tcPr>
          <w:p w14:paraId="396A6C0D" w14:textId="77777777" w:rsidR="003A051B" w:rsidRPr="00B85F4A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85F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Performance</w:t>
            </w:r>
          </w:p>
        </w:tc>
        <w:tc>
          <w:tcPr>
            <w:tcW w:w="6281" w:type="dxa"/>
            <w:noWrap/>
            <w:hideMark/>
          </w:tcPr>
          <w:p w14:paraId="42BFF24F" w14:textId="77777777" w:rsidR="003A051B" w:rsidRPr="00D97F03" w:rsidRDefault="003A051B" w:rsidP="00280D9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97F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istic Regression achieved highest accuracy (88.8%) and AUC (0.95). Naive Bayes and Random Forest showed reliable results, while Decision Tree underperformed.</w:t>
            </w:r>
          </w:p>
        </w:tc>
      </w:tr>
    </w:tbl>
    <w:p w14:paraId="3350D71E" w14:textId="2BC1F3F0" w:rsidR="00C92DA3" w:rsidRPr="0068698D" w:rsidRDefault="006742F6" w:rsidP="00280D98">
      <w:pPr>
        <w:spacing w:line="480" w:lineRule="auto"/>
        <w:rPr>
          <w:rFonts w:ascii="Times New Roman" w:hAnsi="Times New Roman" w:cs="Times New Roman"/>
        </w:rPr>
      </w:pPr>
      <w:r w:rsidRPr="0068698D">
        <w:rPr>
          <w:rFonts w:ascii="Times New Roman" w:hAnsi="Times New Roman" w:cs="Times New Roman"/>
          <w:b/>
          <w:bCs/>
        </w:rPr>
        <w:t xml:space="preserve">Supplementary File </w:t>
      </w:r>
      <w:r w:rsidR="00B24553">
        <w:rPr>
          <w:rFonts w:ascii="Times New Roman" w:hAnsi="Times New Roman" w:cs="Times New Roman"/>
          <w:b/>
          <w:bCs/>
        </w:rPr>
        <w:t>2</w:t>
      </w:r>
      <w:r w:rsidRPr="0068698D">
        <w:rPr>
          <w:rFonts w:ascii="Times New Roman" w:hAnsi="Times New Roman" w:cs="Times New Roman"/>
          <w:b/>
          <w:bCs/>
        </w:rPr>
        <w:t>-</w:t>
      </w:r>
      <w:r w:rsidRPr="0068698D">
        <w:rPr>
          <w:rFonts w:ascii="Times New Roman" w:hAnsi="Times New Roman" w:cs="Times New Roman"/>
        </w:rPr>
        <w:t xml:space="preserve"> </w:t>
      </w:r>
      <w:r w:rsidR="003A051B" w:rsidRPr="0068698D">
        <w:rPr>
          <w:rFonts w:ascii="Times New Roman" w:hAnsi="Times New Roman" w:cs="Times New Roman"/>
          <w:b/>
          <w:bCs/>
        </w:rPr>
        <w:t xml:space="preserve">Comprehensive summary of engagement metrics, sentiment analysis, keyword clusters, tweet characteristics, topic </w:t>
      </w:r>
      <w:r w:rsidR="003430E1" w:rsidRPr="0068698D">
        <w:rPr>
          <w:rFonts w:ascii="Times New Roman" w:hAnsi="Times New Roman" w:cs="Times New Roman"/>
          <w:b/>
          <w:bCs/>
        </w:rPr>
        <w:t>modelling</w:t>
      </w:r>
      <w:r w:rsidR="003A051B" w:rsidRPr="0068698D">
        <w:rPr>
          <w:rFonts w:ascii="Times New Roman" w:hAnsi="Times New Roman" w:cs="Times New Roman"/>
          <w:b/>
          <w:bCs/>
        </w:rPr>
        <w:t xml:space="preserve"> insights, and model performance in Community Water Fluoridation (CWF) discussions on 'X' (2014–2023).</w:t>
      </w:r>
    </w:p>
    <w:sectPr w:rsidR="00C92DA3" w:rsidRPr="00686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9D"/>
    <w:rsid w:val="000B4535"/>
    <w:rsid w:val="0017734D"/>
    <w:rsid w:val="00280D98"/>
    <w:rsid w:val="003430E1"/>
    <w:rsid w:val="003A051B"/>
    <w:rsid w:val="003E27A5"/>
    <w:rsid w:val="0058619D"/>
    <w:rsid w:val="006742F6"/>
    <w:rsid w:val="0068698D"/>
    <w:rsid w:val="0082179D"/>
    <w:rsid w:val="00A50E7C"/>
    <w:rsid w:val="00B24553"/>
    <w:rsid w:val="00B85F4A"/>
    <w:rsid w:val="00C6165F"/>
    <w:rsid w:val="00C92DA3"/>
    <w:rsid w:val="00D97F03"/>
    <w:rsid w:val="00FC1064"/>
    <w:rsid w:val="00FD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EE18"/>
  <w15:chartTrackingRefBased/>
  <w15:docId w15:val="{B4FF6ECA-E631-4A0C-A7F3-B86DF460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61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1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1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1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1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1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1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1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1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1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1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1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1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1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1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1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1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1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1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1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1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1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1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1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1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1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1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1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1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6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Torwane</dc:creator>
  <cp:keywords/>
  <dc:description/>
  <cp:lastModifiedBy>Nilesh Torwane</cp:lastModifiedBy>
  <cp:revision>12</cp:revision>
  <dcterms:created xsi:type="dcterms:W3CDTF">2025-01-16T04:52:00Z</dcterms:created>
  <dcterms:modified xsi:type="dcterms:W3CDTF">2025-01-1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16T04:52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4d9c298-9495-4b98-a71d-991daae67019</vt:lpwstr>
  </property>
  <property fmtid="{D5CDD505-2E9C-101B-9397-08002B2CF9AE}" pid="8" name="MSIP_Label_0f488380-630a-4f55-a077-a19445e3f360_ContentBits">
    <vt:lpwstr>0</vt:lpwstr>
  </property>
</Properties>
</file>